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A9215" w14:textId="77777777" w:rsidR="00E714D2" w:rsidRDefault="00796145" w:rsidP="00E714D2">
      <w:pPr>
        <w:spacing w:after="0"/>
        <w:jc w:val="center"/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Appendix</w:t>
      </w:r>
      <w:r w:rsidRPr="3170E997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1</w:t>
      </w:r>
    </w:p>
    <w:p w14:paraId="4B411B14" w14:textId="77777777" w:rsidR="00E714D2" w:rsidRDefault="00E714D2" w:rsidP="00796145">
      <w:pPr>
        <w:spacing w:after="0"/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40F16867" w14:textId="78BDE3F9" w:rsidR="00796145" w:rsidRPr="0071488D" w:rsidRDefault="00E714D2" w:rsidP="00796145">
      <w:pPr>
        <w:spacing w:after="0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Table 1</w:t>
      </w:r>
      <w:r w:rsidR="00796145" w:rsidRPr="3170E997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: Descriptive characteristics of study cohort stratified by stage of diagnosis (early vs. late) and immigrant status (excluding patients with missing lung cancer stage)</w:t>
      </w:r>
    </w:p>
    <w:p w14:paraId="083F0246" w14:textId="77777777" w:rsidR="00796145" w:rsidRPr="0071488D" w:rsidRDefault="00796145" w:rsidP="00796145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3170E99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CA"/>
        </w:rPr>
        <w:t xml:space="preserve"> **Institutional data requirements do not allow the reporting of any cell size less than </w:t>
      </w:r>
      <w:proofErr w:type="gramStart"/>
      <w:r w:rsidRPr="3170E99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CA"/>
        </w:rPr>
        <w:t>6, or</w:t>
      </w:r>
      <w:proofErr w:type="gramEnd"/>
      <w:r w:rsidRPr="3170E99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CA"/>
        </w:rPr>
        <w:t xml:space="preserve"> reporting of any cell that would allow the calculation of another cell with size of less than 6. </w:t>
      </w:r>
    </w:p>
    <w:p w14:paraId="7446FC83" w14:textId="77777777" w:rsidR="00796145" w:rsidRPr="0071488D" w:rsidRDefault="00796145" w:rsidP="00796145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1295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42"/>
        <w:gridCol w:w="1260"/>
        <w:gridCol w:w="1260"/>
        <w:gridCol w:w="19"/>
        <w:gridCol w:w="1241"/>
        <w:gridCol w:w="1350"/>
        <w:gridCol w:w="1260"/>
        <w:gridCol w:w="1350"/>
        <w:gridCol w:w="1260"/>
        <w:gridCol w:w="1350"/>
        <w:gridCol w:w="1260"/>
      </w:tblGrid>
      <w:tr w:rsidR="00796145" w14:paraId="453CC2D0" w14:textId="77777777" w:rsidTr="00E12F6B">
        <w:trPr>
          <w:trHeight w:val="9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52198F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252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AB796A" w14:textId="77777777" w:rsidR="00796145" w:rsidRPr="008A77E9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77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ong-term Residents</w:t>
            </w:r>
          </w:p>
          <w:p w14:paraId="075D91A8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77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74,137)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A98BB6" w14:textId="77777777" w:rsidR="00796145" w:rsidRPr="00AC2D64" w:rsidRDefault="00796145" w:rsidP="00E12F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C2D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.D.</w:t>
            </w:r>
          </w:p>
          <w:p w14:paraId="22619FFF" w14:textId="77777777" w:rsidR="00796145" w:rsidRDefault="00796145" w:rsidP="00E12F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2D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Late – Early stage for long-term residents)</w:t>
            </w:r>
          </w:p>
        </w:tc>
        <w:tc>
          <w:tcPr>
            <w:tcW w:w="261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43D0E5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English/French Speaking Immigrants </w:t>
            </w:r>
          </w:p>
          <w:p w14:paraId="42B19574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2,687)</w:t>
            </w:r>
          </w:p>
        </w:tc>
        <w:tc>
          <w:tcPr>
            <w:tcW w:w="135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BF6470" w14:textId="77777777" w:rsidR="00796145" w:rsidRPr="00AC2D64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C2D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.D.</w:t>
            </w:r>
          </w:p>
          <w:p w14:paraId="167CDE07" w14:textId="77777777" w:rsidR="00796145" w:rsidRPr="00AC2D64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4F5E7501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2D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Late – Early stage for English/French Speaking immigrants</w:t>
            </w:r>
          </w:p>
        </w:tc>
        <w:tc>
          <w:tcPr>
            <w:tcW w:w="261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BB859F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Non-English/French Speaking Immigrants </w:t>
            </w:r>
          </w:p>
          <w:p w14:paraId="360211EF" w14:textId="77777777" w:rsidR="00796145" w:rsidRPr="009D4306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2,594)</w:t>
            </w:r>
          </w:p>
        </w:tc>
        <w:tc>
          <w:tcPr>
            <w:tcW w:w="126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76CA54" w14:textId="77777777" w:rsidR="00796145" w:rsidRPr="00AC2D64" w:rsidRDefault="00796145" w:rsidP="00E12F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C2D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.D.</w:t>
            </w:r>
          </w:p>
          <w:p w14:paraId="503CBD73" w14:textId="77777777" w:rsidR="00796145" w:rsidRPr="009D4306" w:rsidRDefault="00796145" w:rsidP="00E12F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C2D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Late – Early stage for Non-English/French Speaking immigrants)</w:t>
            </w:r>
          </w:p>
        </w:tc>
      </w:tr>
      <w:tr w:rsidR="00796145" w14:paraId="3895EDA9" w14:textId="77777777" w:rsidTr="00E12F6B">
        <w:trPr>
          <w:trHeight w:val="435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0A7DD4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8A06CD" w14:textId="77777777" w:rsidR="00796145" w:rsidRPr="009D4306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arly</w:t>
            </w:r>
          </w:p>
          <w:p w14:paraId="6233F00A" w14:textId="77777777" w:rsidR="00796145" w:rsidRPr="009D4306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ge</w:t>
            </w:r>
          </w:p>
          <w:p w14:paraId="7D8C9C5A" w14:textId="77777777" w:rsidR="00796145" w:rsidRPr="009D4306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22,203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57180B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ate</w:t>
            </w:r>
          </w:p>
          <w:p w14:paraId="26420E7A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ge</w:t>
            </w:r>
          </w:p>
          <w:p w14:paraId="4F3225CD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51,934)</w:t>
            </w:r>
          </w:p>
        </w:tc>
        <w:tc>
          <w:tcPr>
            <w:tcW w:w="1260" w:type="dxa"/>
            <w:gridSpan w:val="2"/>
            <w:vMerge/>
            <w:vAlign w:val="center"/>
          </w:tcPr>
          <w:p w14:paraId="51E10E40" w14:textId="77777777" w:rsidR="00796145" w:rsidRDefault="00796145" w:rsidP="00E12F6B"/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EC92DA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arly</w:t>
            </w:r>
          </w:p>
          <w:p w14:paraId="2BCA9ABA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ge</w:t>
            </w:r>
          </w:p>
          <w:p w14:paraId="169E89C5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774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1806E2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ate</w:t>
            </w:r>
          </w:p>
          <w:p w14:paraId="43CCEE68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ge</w:t>
            </w:r>
          </w:p>
          <w:p w14:paraId="27E2F19C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1,913)</w:t>
            </w:r>
          </w:p>
        </w:tc>
        <w:tc>
          <w:tcPr>
            <w:tcW w:w="1350" w:type="dxa"/>
            <w:vMerge/>
            <w:vAlign w:val="center"/>
          </w:tcPr>
          <w:p w14:paraId="485BC1BE" w14:textId="77777777" w:rsidR="00796145" w:rsidRDefault="00796145" w:rsidP="00E12F6B"/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246839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arly</w:t>
            </w:r>
          </w:p>
          <w:p w14:paraId="26BF1026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ge</w:t>
            </w:r>
          </w:p>
          <w:p w14:paraId="0ADB598D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740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07353D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ate</w:t>
            </w:r>
          </w:p>
          <w:p w14:paraId="5B9235C8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ge</w:t>
            </w:r>
          </w:p>
          <w:p w14:paraId="13262495" w14:textId="77777777" w:rsidR="00796145" w:rsidRDefault="00796145" w:rsidP="00E12F6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1,854)</w:t>
            </w:r>
          </w:p>
        </w:tc>
        <w:tc>
          <w:tcPr>
            <w:tcW w:w="1260" w:type="dxa"/>
            <w:vMerge/>
            <w:vAlign w:val="center"/>
          </w:tcPr>
          <w:p w14:paraId="39562353" w14:textId="77777777" w:rsidR="00796145" w:rsidRDefault="00796145" w:rsidP="00E12F6B"/>
        </w:tc>
      </w:tr>
      <w:tr w:rsidR="00796145" w14:paraId="12E22284" w14:textId="77777777" w:rsidTr="00E12F6B">
        <w:trPr>
          <w:trHeight w:val="300"/>
        </w:trPr>
        <w:tc>
          <w:tcPr>
            <w:tcW w:w="12952" w:type="dxa"/>
            <w:gridSpan w:val="11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CB434F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</w:tr>
      <w:tr w:rsidR="00796145" w14:paraId="26DF30A8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52DC5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DB22BB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,103</w:t>
            </w:r>
          </w:p>
          <w:p w14:paraId="0AD06430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4.5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A0297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,917</w:t>
            </w:r>
          </w:p>
          <w:p w14:paraId="5664155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8.0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92C91F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3A9E6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62 </w:t>
            </w:r>
          </w:p>
          <w:p w14:paraId="6DDB9DB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6.8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3EA6E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7</w:t>
            </w:r>
          </w:p>
          <w:p w14:paraId="0796174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5.4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07E872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6D153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3</w:t>
            </w:r>
          </w:p>
          <w:p w14:paraId="19D4850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9.1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FF218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8</w:t>
            </w:r>
          </w:p>
          <w:p w14:paraId="3EB6DBD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9.3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1BA03E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796145" w14:paraId="4D64F2D7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5A777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A619A6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100</w:t>
            </w:r>
          </w:p>
          <w:p w14:paraId="5732D416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5.5%)</w:t>
            </w:r>
          </w:p>
        </w:tc>
        <w:tc>
          <w:tcPr>
            <w:tcW w:w="1279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FF479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,017</w:t>
            </w:r>
          </w:p>
          <w:p w14:paraId="0369CEB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2.0%)</w:t>
            </w:r>
          </w:p>
        </w:tc>
        <w:tc>
          <w:tcPr>
            <w:tcW w:w="12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2BDCB5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BED54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2</w:t>
            </w:r>
          </w:p>
          <w:p w14:paraId="4208261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3.2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A9DD0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236</w:t>
            </w:r>
          </w:p>
          <w:p w14:paraId="08922B5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4.6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968159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ED291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7</w:t>
            </w:r>
          </w:p>
          <w:p w14:paraId="674F526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0.9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19A9A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126</w:t>
            </w:r>
          </w:p>
          <w:p w14:paraId="188DB91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0.7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029042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796145" w14:paraId="0649CA56" w14:textId="77777777" w:rsidTr="00E12F6B">
        <w:trPr>
          <w:trHeight w:val="270"/>
        </w:trPr>
        <w:tc>
          <w:tcPr>
            <w:tcW w:w="12952" w:type="dxa"/>
            <w:gridSpan w:val="11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C50B28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Group</w:t>
            </w:r>
          </w:p>
        </w:tc>
      </w:tr>
      <w:tr w:rsidR="00796145" w14:paraId="7A850590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E3FFA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-54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D4D07D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980 </w:t>
            </w:r>
          </w:p>
          <w:p w14:paraId="5F4F252C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.4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51FA0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,308</w:t>
            </w:r>
          </w:p>
          <w:p w14:paraId="35F2A23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4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46A5A6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4DA09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  <w:p w14:paraId="02162E5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5.5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FCEB5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5</w:t>
            </w:r>
          </w:p>
          <w:p w14:paraId="2CDD4EB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8.6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2262E1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3830B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2 </w:t>
            </w:r>
          </w:p>
          <w:p w14:paraId="09B2F58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.7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81928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7</w:t>
            </w:r>
          </w:p>
          <w:p w14:paraId="52DF537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.1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927AFC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796145" w14:paraId="60083573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33545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-64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380864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,271</w:t>
            </w:r>
          </w:p>
          <w:p w14:paraId="58A6BC4B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9.2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926C8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,733</w:t>
            </w:r>
          </w:p>
          <w:p w14:paraId="7F5A445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2.6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FDB55F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23D4A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0</w:t>
            </w:r>
          </w:p>
          <w:p w14:paraId="7DA1EE0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9.7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835307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5</w:t>
            </w:r>
          </w:p>
          <w:p w14:paraId="3B91792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2.7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E0EBC3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C16C9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</w:t>
            </w:r>
          </w:p>
          <w:p w14:paraId="506F7AA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0.7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C223E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6</w:t>
            </w:r>
          </w:p>
          <w:p w14:paraId="35E9163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3.0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05EAA9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796145" w14:paraId="652DBB35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F777B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-74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B943E8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,059</w:t>
            </w:r>
          </w:p>
          <w:p w14:paraId="6B6F0899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6.3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A9D66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,651</w:t>
            </w:r>
          </w:p>
          <w:p w14:paraId="179250B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4.0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2FFBAF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D75C0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9</w:t>
            </w:r>
          </w:p>
          <w:p w14:paraId="5AF2C1F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0.9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076AB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7</w:t>
            </w:r>
          </w:p>
          <w:p w14:paraId="6D957D0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6.5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E9E570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13AB3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30 </w:t>
            </w:r>
          </w:p>
          <w:p w14:paraId="7F9C394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1.1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4EC3B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4</w:t>
            </w:r>
          </w:p>
          <w:p w14:paraId="13B6483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7.7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FD9443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796145" w14:paraId="7799D35B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73DD8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-84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069F38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,084</w:t>
            </w:r>
          </w:p>
          <w:p w14:paraId="07170801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1.9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9ACDF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,631</w:t>
            </w:r>
          </w:p>
          <w:p w14:paraId="62DCD1D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8.2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6A7BF8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22BDA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</w:t>
            </w:r>
          </w:p>
          <w:p w14:paraId="4BD25A0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0.0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D3A3E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2 (17.4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433F43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DEDA9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8</w:t>
            </w:r>
          </w:p>
          <w:p w14:paraId="73747FE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0.8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5B07A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9</w:t>
            </w:r>
          </w:p>
          <w:p w14:paraId="5A42340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0.7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D251D3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796145" w14:paraId="7DAE7576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4E43B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+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89A943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809</w:t>
            </w:r>
          </w:p>
          <w:p w14:paraId="582F55FE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.2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02C54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,611</w:t>
            </w:r>
          </w:p>
          <w:p w14:paraId="2456B34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.9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292C2C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906B5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  <w:p w14:paraId="02732D9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.9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A8E82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  <w:p w14:paraId="45DEE20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.9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9230CA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666DB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  <w:p w14:paraId="2D8C693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.7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AC307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8</w:t>
            </w:r>
          </w:p>
          <w:p w14:paraId="2ECD851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.5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771D5F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796145" w14:paraId="49F9E3BB" w14:textId="77777777" w:rsidTr="00E12F6B">
        <w:trPr>
          <w:trHeight w:val="15"/>
        </w:trPr>
        <w:tc>
          <w:tcPr>
            <w:tcW w:w="12952" w:type="dxa"/>
            <w:gridSpan w:val="11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DD39A9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Neighborhood Income Quintile</w:t>
            </w:r>
          </w:p>
        </w:tc>
      </w:tr>
      <w:tr w:rsidR="00796145" w14:paraId="0EFD7940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A266E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Quintile 1 (lowest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51BFCB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,156</w:t>
            </w:r>
          </w:p>
          <w:p w14:paraId="0A37CAD5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3.2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6CF91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,680</w:t>
            </w:r>
          </w:p>
          <w:p w14:paraId="049BB0A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4.4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D5E331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79C2C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8</w:t>
            </w:r>
          </w:p>
          <w:p w14:paraId="1D32A01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9.5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35657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5</w:t>
            </w:r>
          </w:p>
          <w:p w14:paraId="2D82FD9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9.0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46945F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B6BB2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22 </w:t>
            </w:r>
          </w:p>
          <w:p w14:paraId="3037B62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0.0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545D0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4</w:t>
            </w:r>
          </w:p>
          <w:p w14:paraId="13817B0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0.4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58CEAC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796145" w14:paraId="32C0CD54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213AC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Quintile 2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D8DCC6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,896</w:t>
            </w:r>
          </w:p>
          <w:p w14:paraId="109A9B22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2.1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3E1CE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,884</w:t>
            </w:r>
          </w:p>
          <w:p w14:paraId="67E8851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2.9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45B644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6E276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</w:t>
            </w:r>
          </w:p>
          <w:p w14:paraId="23EB101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0.9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D5CCA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6</w:t>
            </w:r>
          </w:p>
          <w:p w14:paraId="2418EB4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4.4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06B6A4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99A61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</w:t>
            </w:r>
          </w:p>
          <w:p w14:paraId="5085AB9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2.3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1423E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0</w:t>
            </w:r>
          </w:p>
          <w:p w14:paraId="26B25EA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4.2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E56783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796145" w14:paraId="3A9837D7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91E6F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Quintile 3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D561DDE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,406</w:t>
            </w:r>
          </w:p>
          <w:p w14:paraId="4BC4B7D2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9.8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CCDBE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049</w:t>
            </w:r>
          </w:p>
          <w:p w14:paraId="521C832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9.4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E1753F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5BBD3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7</w:t>
            </w:r>
          </w:p>
          <w:p w14:paraId="2875C95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7.7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B9952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2</w:t>
            </w:r>
          </w:p>
          <w:p w14:paraId="6F9ABEE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7.9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9A41F7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E1746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</w:p>
          <w:p w14:paraId="4A3C4F5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8.0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BBA87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1</w:t>
            </w:r>
          </w:p>
          <w:p w14:paraId="683AFFD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.2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7521A3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796145" w14:paraId="2609237B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A313D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Quintile 4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3CE5B1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,959</w:t>
            </w:r>
          </w:p>
          <w:p w14:paraId="16446EFA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7.8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621EB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,060</w:t>
            </w:r>
          </w:p>
          <w:p w14:paraId="0141780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7.5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A554D7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B4A8D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4</w:t>
            </w:r>
          </w:p>
          <w:p w14:paraId="29BDA17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.0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E7FA8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8</w:t>
            </w:r>
          </w:p>
          <w:p w14:paraId="608375B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.6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47075B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F1F1C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4</w:t>
            </w:r>
          </w:p>
          <w:p w14:paraId="5DD5DA6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.8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2788C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0</w:t>
            </w:r>
          </w:p>
          <w:p w14:paraId="37B7872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8.3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C887A9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796145" w14:paraId="2D75D7A9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A2EB4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Quintile 5 (highest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296C45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,786</w:t>
            </w:r>
          </w:p>
          <w:p w14:paraId="602B6C9B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7.1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F2527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,261</w:t>
            </w:r>
          </w:p>
          <w:p w14:paraId="7752AF7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5.9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225B65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19129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3</w:t>
            </w:r>
          </w:p>
          <w:p w14:paraId="03EA65E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5.9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54E46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2</w:t>
            </w:r>
          </w:p>
          <w:p w14:paraId="1DCA285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.1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798569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00131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  <w:p w14:paraId="31EA370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3.0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4E965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9</w:t>
            </w:r>
          </w:p>
          <w:p w14:paraId="3EEA25F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.7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BECAC6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796145" w14:paraId="3B5C090F" w14:textId="77777777" w:rsidTr="00E12F6B">
        <w:trPr>
          <w:trHeight w:val="405"/>
        </w:trPr>
        <w:tc>
          <w:tcPr>
            <w:tcW w:w="12952" w:type="dxa"/>
            <w:gridSpan w:val="11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DF3E0C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ung Cancer Type</w:t>
            </w:r>
          </w:p>
        </w:tc>
      </w:tr>
      <w:tr w:rsidR="00796145" w14:paraId="20BF692E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D44ED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enocarcinom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E1E931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,283 </w:t>
            </w:r>
          </w:p>
          <w:p w14:paraId="48BC0180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8.3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92595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,309</w:t>
            </w:r>
          </w:p>
          <w:p w14:paraId="5C7AA0F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5.3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7E2AD3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3DCD9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0</w:t>
            </w:r>
          </w:p>
          <w:p w14:paraId="5405447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1.1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2079F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3</w:t>
            </w:r>
          </w:p>
          <w:p w14:paraId="1DF513A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0.9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DFF328C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43190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2</w:t>
            </w:r>
          </w:p>
          <w:p w14:paraId="0322DD4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2.7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90DE0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2</w:t>
            </w:r>
          </w:p>
          <w:p w14:paraId="2FA3044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6.0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E7A55C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</w:tr>
      <w:tr w:rsidR="00796145" w14:paraId="2D648087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32CA5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8A9559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833</w:t>
            </w:r>
          </w:p>
          <w:p w14:paraId="14905452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8.8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FF913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,275</w:t>
            </w:r>
          </w:p>
          <w:p w14:paraId="0A7323D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5.2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325A0C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B57CF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8</w:t>
            </w:r>
          </w:p>
          <w:p w14:paraId="0988CED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6.6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744C0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4</w:t>
            </w:r>
          </w:p>
          <w:p w14:paraId="689653C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9.0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19F1CE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5E623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4</w:t>
            </w:r>
          </w:p>
          <w:p w14:paraId="3FEAFE3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0.5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28930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3</w:t>
            </w:r>
          </w:p>
          <w:p w14:paraId="709E2B9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9.3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FC3AB0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</w:tr>
      <w:tr w:rsidR="00796145" w14:paraId="70FCC5A6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A3880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mall Cell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A50A05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7</w:t>
            </w:r>
          </w:p>
          <w:p w14:paraId="5D7E2720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.41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AFD12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,671</w:t>
            </w:r>
          </w:p>
          <w:p w14:paraId="32F715B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.8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09CE53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3D17C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  <w:p w14:paraId="55C4F32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.3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B1B15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8</w:t>
            </w:r>
          </w:p>
          <w:p w14:paraId="5EECD54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.8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BE14A0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2A1B3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  <w:p w14:paraId="7361CAD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.2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AF821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  <w:p w14:paraId="2D1F242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.8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BA6D38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</w:tr>
      <w:tr w:rsidR="00796145" w14:paraId="66FBA881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37560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quamous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EB695C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,330</w:t>
            </w:r>
          </w:p>
          <w:p w14:paraId="1F35D813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9.5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AF08B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,679</w:t>
            </w:r>
          </w:p>
          <w:p w14:paraId="28EE876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.8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CD97B1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41454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  <w:p w14:paraId="0E0AB44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.1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B3676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8</w:t>
            </w:r>
          </w:p>
          <w:p w14:paraId="3C91CEA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.4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B2A5E7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936DB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  <w:p w14:paraId="52E4639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.6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CE53F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9</w:t>
            </w:r>
          </w:p>
          <w:p w14:paraId="6C7884C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.0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8A696F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796145" w14:paraId="3EACA223" w14:textId="77777777" w:rsidTr="00E12F6B">
        <w:trPr>
          <w:trHeight w:val="300"/>
        </w:trPr>
        <w:tc>
          <w:tcPr>
            <w:tcW w:w="12952" w:type="dxa"/>
            <w:gridSpan w:val="11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7C4D41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gion of Origin</w:t>
            </w:r>
          </w:p>
        </w:tc>
      </w:tr>
      <w:tr w:rsidR="00796145" w14:paraId="67AD00DB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D4E54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ribbean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6D3A27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5C9DC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1E545A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96F83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  <w:p w14:paraId="76BCD84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.2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C2F41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  <w:p w14:paraId="631AE26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.4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6C97A2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01F23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6</w:t>
            </w:r>
          </w:p>
          <w:p w14:paraId="43B7574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9BB99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10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2CF482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796145" w14:paraId="3BE87A9D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06C56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entral Americ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CFACD9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26F61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BBDAD2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C69DE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6</w:t>
            </w:r>
          </w:p>
          <w:p w14:paraId="4BA48B2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7BF22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-20</w:t>
            </w:r>
          </w:p>
          <w:p w14:paraId="68065DF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8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50DB93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04826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6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0A6CE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-20</w:t>
            </w:r>
          </w:p>
          <w:p w14:paraId="47008D1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31ADE1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796145" w14:paraId="0AEC7B82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B4A5D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ast Afric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4AE38E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0865C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3536B2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80155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  <w:p w14:paraId="56C094A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.1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13E53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  <w:p w14:paraId="574E712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.6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581279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C9B15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6</w:t>
            </w:r>
          </w:p>
          <w:p w14:paraId="3CA4C9A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8D8888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10</w:t>
            </w:r>
          </w:p>
          <w:p w14:paraId="45FA3E6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3867A2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796145" w14:paraId="34C66CE3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4AF2E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East Asi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558F77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6D924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90D981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F4D01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6</w:t>
            </w:r>
          </w:p>
          <w:p w14:paraId="33DF66A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.3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7268C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4</w:t>
            </w:r>
          </w:p>
          <w:p w14:paraId="6C2AEFD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7.5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3FD882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61BF2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6</w:t>
            </w:r>
          </w:p>
          <w:p w14:paraId="32EE2EE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2.7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8A2C8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2</w:t>
            </w:r>
          </w:p>
          <w:p w14:paraId="2DDC3F3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0.0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721617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796145" w14:paraId="767F88A1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4C161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astern Europe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F8FB3F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CBA03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CF23D9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9EED9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  <w:p w14:paraId="6D0D5E5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5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E9417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4</w:t>
            </w:r>
          </w:p>
          <w:p w14:paraId="73824B6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0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946777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523C8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  <w:p w14:paraId="0DE93AB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3.0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7E94B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6</w:t>
            </w:r>
          </w:p>
          <w:p w14:paraId="5E1BEB3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.4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1BD321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796145" w14:paraId="252D9E0E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A97B3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ddle East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E85754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6AF86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C83473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90FFF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  <w:p w14:paraId="63B9491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.7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3558A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3</w:t>
            </w:r>
          </w:p>
          <w:p w14:paraId="57962CE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4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462D0E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3B4B5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  <w:p w14:paraId="6FC595C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.5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10D3D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  <w:p w14:paraId="429B5DA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1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D65CB1A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796145" w14:paraId="6BE1B844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15515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rth Afric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DEFAD4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49910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4C7BC1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344AE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  <w:p w14:paraId="662AEED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.4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81A77D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  <w:p w14:paraId="4A75427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.1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8469CA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DB1C9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6</w:t>
            </w:r>
          </w:p>
          <w:p w14:paraId="21E474C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61627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370B5D7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0CE609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796145" w14:paraId="56C25560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66F01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rth Americ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1608C4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5AE93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B1F504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511806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  <w:p w14:paraId="0B78DDF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.3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E83D0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  <w:p w14:paraId="067AD9E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.6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06B6B5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9C094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6B1CEC9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AD4A1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46009AF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46CA0F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796145" w14:paraId="1A74763B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5218F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outh Americ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95AF4E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72ED8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0EEB46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64A73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  <w:p w14:paraId="6C70F0A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1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CDAB0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  <w:p w14:paraId="4426524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.7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30475E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2E8A2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  <w:p w14:paraId="647621E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.4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FF75C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  <w:p w14:paraId="3D57465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.6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323DAA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796145" w14:paraId="609A10FB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E8764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outh Asi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0D2D4B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8F915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C81FDC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7AFF8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  <w:p w14:paraId="74AAD31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3.3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71C1E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5</w:t>
            </w:r>
          </w:p>
          <w:p w14:paraId="1F29522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.3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426137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983EC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  <w:p w14:paraId="6BADB3F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.4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DE93E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9</w:t>
            </w:r>
          </w:p>
          <w:p w14:paraId="52DCE3B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.7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18419D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796145" w14:paraId="6AF89C1D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8A4B3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outheast Asi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747B9D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B6E87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00DA13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BADCC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  <w:p w14:paraId="4AB56C6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.9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0C93A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9</w:t>
            </w:r>
          </w:p>
          <w:p w14:paraId="5688EDD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9.3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1852B3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298CD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  <w:p w14:paraId="630C2E6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.8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5DF92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7</w:t>
            </w:r>
          </w:p>
          <w:p w14:paraId="612BC95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.1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D82B0E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796145" w14:paraId="654A01F5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89F12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outhern Afric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F65A3C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F0988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190A4D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AD04D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6</w:t>
            </w:r>
          </w:p>
          <w:p w14:paraId="0D9F6FE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954C9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6</w:t>
            </w:r>
          </w:p>
          <w:p w14:paraId="52A8C60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C1CDB7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FDB0C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7773D78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210F7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395B40F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D728ED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796145" w14:paraId="57A04ABF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3A099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outhern Europe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8DD94A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D5CF0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738BD7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C8AA9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  <w:p w14:paraId="6944796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.2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F35B7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  <w:p w14:paraId="4D078F6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.4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167490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827DA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  <w:p w14:paraId="271A174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.8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FBC27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  <w:p w14:paraId="0B5FB6C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.6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F4CE6E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796145" w14:paraId="4B6A8E94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6053B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SR (former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791EAC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9AA25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52FF87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21DE0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  <w:p w14:paraId="7A4F48F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.8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AE51A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  <w:p w14:paraId="107FDA6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.9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E952C5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19046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  <w:p w14:paraId="4FCA4C5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5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DF818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  <w:p w14:paraId="7F79867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.0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285C51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796145" w14:paraId="2FE79945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ECA70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ted Kingdom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D144AF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44D8C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3DE141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F7379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6</w:t>
            </w:r>
          </w:p>
          <w:p w14:paraId="041D099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1%0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06400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2FD3FAC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49249F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0ED0A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0267C8A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8864E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25932C3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14ED7D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796145" w14:paraId="4119CF62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EFC32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stern Afric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1DCBBE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1DEA1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A9C1A2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76187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7F94E13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%0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92163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  <w:p w14:paraId="386A034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3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0CC4CF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E7295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392AD1C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BE252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2BA3C739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1E93D3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796145" w14:paraId="5395F0AD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35B24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stern Europe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041E50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0BAD7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0A963C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3233C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  <w:p w14:paraId="32F8DA5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.6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DD2A4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4</w:t>
            </w:r>
          </w:p>
          <w:p w14:paraId="32ABA42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0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C48AFC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14CF3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6</w:t>
            </w:r>
          </w:p>
          <w:p w14:paraId="515D8F8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56EF5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10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291EF8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796145" w14:paraId="74456DF8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3EFBD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ugoslavia (former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50E6B0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AEB78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C32B08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5690D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  <w:p w14:paraId="65FF9E7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.7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6FEA2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  <w:p w14:paraId="5277356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.8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48C30E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6FB59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  <w:p w14:paraId="64975DD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8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F6F8A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7</w:t>
            </w:r>
          </w:p>
          <w:p w14:paraId="26AE4E2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3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7F8F115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796145" w14:paraId="4CBA15AB" w14:textId="77777777" w:rsidTr="00E12F6B">
        <w:trPr>
          <w:trHeight w:val="60"/>
        </w:trPr>
        <w:tc>
          <w:tcPr>
            <w:tcW w:w="12952" w:type="dxa"/>
            <w:gridSpan w:val="11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98BDE7" w14:textId="781F98A4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 xml:space="preserve">No. PCP visits </w:t>
            </w:r>
            <w:r w:rsidR="006B30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–</w:t>
            </w:r>
            <w:r w:rsidR="006B30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4</w:t>
            </w:r>
            <w:r w:rsidRPr="3170E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months &lt; index—patient’s usual provider of care</w:t>
            </w:r>
          </w:p>
        </w:tc>
      </w:tr>
      <w:tr w:rsidR="00796145" w14:paraId="58FE0619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DE174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vel 1 (lowest number of visits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30475F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695</w:t>
            </w:r>
          </w:p>
          <w:p w14:paraId="6F2F1161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8.2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BA987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,020</w:t>
            </w:r>
          </w:p>
          <w:p w14:paraId="4078128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1.3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96BA447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8A0C7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4</w:t>
            </w:r>
          </w:p>
          <w:p w14:paraId="780CEE7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3.2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24749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209</w:t>
            </w:r>
          </w:p>
          <w:p w14:paraId="489A85C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3.2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0AD57E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AD377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4</w:t>
            </w:r>
          </w:p>
          <w:p w14:paraId="2534967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8.4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7DE1D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205</w:t>
            </w:r>
          </w:p>
          <w:p w14:paraId="114F052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5.0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855441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</w:tr>
      <w:tr w:rsidR="00796145" w14:paraId="42A6DBAF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3CC7A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vel 2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C4DC1D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,959</w:t>
            </w:r>
          </w:p>
          <w:p w14:paraId="7D3D1B13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1.3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44A03D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,685</w:t>
            </w:r>
          </w:p>
          <w:p w14:paraId="5FC4133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2.5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21CA4D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5A8A9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8</w:t>
            </w:r>
          </w:p>
          <w:p w14:paraId="4B84B46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2.0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09B5F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7</w:t>
            </w:r>
          </w:p>
          <w:p w14:paraId="3895FFA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8.1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7D4B02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B3856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1</w:t>
            </w:r>
          </w:p>
          <w:p w14:paraId="5411E662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3.9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C0245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6</w:t>
            </w:r>
          </w:p>
          <w:p w14:paraId="5F3E857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6.8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9386CA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796145" w14:paraId="3FA0D2EF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469C6C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vel 3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EB9887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,650</w:t>
            </w:r>
          </w:p>
          <w:p w14:paraId="42473CD9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.9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F6277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,240</w:t>
            </w:r>
          </w:p>
          <w:p w14:paraId="1B543FB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.3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1D40A0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44F83E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1</w:t>
            </w:r>
          </w:p>
          <w:p w14:paraId="33F42C41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4.3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52894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  <w:p w14:paraId="2E68AC6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.6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AAB5D3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0E214A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  <w:p w14:paraId="291FF23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5.3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9C279F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</w:p>
          <w:p w14:paraId="06A8D5B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.5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1BB2A3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</w:tr>
      <w:tr w:rsidR="00796145" w14:paraId="3A33DC86" w14:textId="77777777" w:rsidTr="00E12F6B">
        <w:trPr>
          <w:trHeight w:val="300"/>
        </w:trPr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C8EBC0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vel 4</w:t>
            </w:r>
          </w:p>
          <w:p w14:paraId="1208DED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highest number of visits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58EF5C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899</w:t>
            </w:r>
          </w:p>
          <w:p w14:paraId="63E38ACA" w14:textId="77777777" w:rsidR="00796145" w:rsidRPr="009D4306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43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.6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5056A7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9</w:t>
            </w:r>
          </w:p>
          <w:p w14:paraId="4419146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.9%)</w:t>
            </w:r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30245C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EFA3B3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  <w:p w14:paraId="4A6818C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.5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8AF21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  <w:p w14:paraId="6B7642D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.1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EFB7FB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71EBBB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  <w:p w14:paraId="7A6D2CB6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.4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5942C5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  <w:p w14:paraId="006354C4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.8%)</w:t>
            </w:r>
          </w:p>
          <w:p w14:paraId="7DB78478" w14:textId="77777777" w:rsidR="00796145" w:rsidRDefault="00796145" w:rsidP="00E12F6B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61E250" w14:textId="77777777" w:rsidR="00796145" w:rsidRDefault="00796145" w:rsidP="00E12F6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170E99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</w:tr>
    </w:tbl>
    <w:p w14:paraId="729FC2C4" w14:textId="77777777" w:rsidR="00796145" w:rsidRPr="0071488D" w:rsidRDefault="00796145" w:rsidP="00796145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5383D73E" w14:textId="2710E1C1" w:rsidR="008A77E9" w:rsidRDefault="008A77E9" w:rsidP="00DE61F2">
      <w:pPr>
        <w:spacing w:line="278" w:lineRule="auto"/>
      </w:pPr>
    </w:p>
    <w:sectPr w:rsidR="008A77E9" w:rsidSect="007961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9F9CEA" w14:textId="77777777" w:rsidR="006F1CB5" w:rsidRDefault="006F1CB5" w:rsidP="006B30AA">
      <w:pPr>
        <w:spacing w:after="0" w:line="240" w:lineRule="auto"/>
      </w:pPr>
      <w:r>
        <w:separator/>
      </w:r>
    </w:p>
  </w:endnote>
  <w:endnote w:type="continuationSeparator" w:id="0">
    <w:p w14:paraId="66AC2A8B" w14:textId="77777777" w:rsidR="006F1CB5" w:rsidRDefault="006F1CB5" w:rsidP="006B3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31212" w14:textId="77777777" w:rsidR="006F1CB5" w:rsidRDefault="006F1CB5" w:rsidP="006B30AA">
      <w:pPr>
        <w:spacing w:after="0" w:line="240" w:lineRule="auto"/>
      </w:pPr>
      <w:r>
        <w:separator/>
      </w:r>
    </w:p>
  </w:footnote>
  <w:footnote w:type="continuationSeparator" w:id="0">
    <w:p w14:paraId="23FFFFE1" w14:textId="77777777" w:rsidR="006F1CB5" w:rsidRDefault="006F1CB5" w:rsidP="006B30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145"/>
    <w:rsid w:val="00034CBF"/>
    <w:rsid w:val="002B47BB"/>
    <w:rsid w:val="00303628"/>
    <w:rsid w:val="003074CB"/>
    <w:rsid w:val="00366CB3"/>
    <w:rsid w:val="00587C80"/>
    <w:rsid w:val="006B30AA"/>
    <w:rsid w:val="006F1CB5"/>
    <w:rsid w:val="00796145"/>
    <w:rsid w:val="00800729"/>
    <w:rsid w:val="008A6056"/>
    <w:rsid w:val="008A77E9"/>
    <w:rsid w:val="00941677"/>
    <w:rsid w:val="0097049E"/>
    <w:rsid w:val="009A5A7B"/>
    <w:rsid w:val="00DE61F2"/>
    <w:rsid w:val="00E714D2"/>
    <w:rsid w:val="00EA6E1B"/>
    <w:rsid w:val="00F5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7403B"/>
  <w15:chartTrackingRefBased/>
  <w15:docId w15:val="{A0717FE3-DB65-4D78-82E9-521621550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145"/>
    <w:pPr>
      <w:spacing w:line="259" w:lineRule="auto"/>
    </w:pPr>
    <w:rPr>
      <w:rFonts w:eastAsiaTheme="minorHAnsi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1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1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1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1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1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1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1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1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1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145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145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145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145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145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145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145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145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145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961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</w:rPr>
  </w:style>
  <w:style w:type="character" w:customStyle="1" w:styleId="TitleChar">
    <w:name w:val="Title Char"/>
    <w:basedOn w:val="DefaultParagraphFont"/>
    <w:link w:val="Title"/>
    <w:uiPriority w:val="10"/>
    <w:rsid w:val="0079614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1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796145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96145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n-CA" w:eastAsia="zh-CN"/>
    </w:rPr>
  </w:style>
  <w:style w:type="character" w:customStyle="1" w:styleId="QuoteChar">
    <w:name w:val="Quote Char"/>
    <w:basedOn w:val="DefaultParagraphFont"/>
    <w:link w:val="Quote"/>
    <w:uiPriority w:val="29"/>
    <w:rsid w:val="00796145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796145"/>
    <w:pPr>
      <w:spacing w:line="278" w:lineRule="auto"/>
      <w:ind w:left="720"/>
      <w:contextualSpacing/>
    </w:pPr>
    <w:rPr>
      <w:rFonts w:eastAsiaTheme="minorEastAsia"/>
      <w:sz w:val="24"/>
      <w:szCs w:val="24"/>
      <w:lang w:val="en-CA" w:eastAsia="zh-CN"/>
    </w:rPr>
  </w:style>
  <w:style w:type="character" w:styleId="IntenseEmphasis">
    <w:name w:val="Intense Emphasis"/>
    <w:basedOn w:val="DefaultParagraphFont"/>
    <w:uiPriority w:val="21"/>
    <w:qFormat/>
    <w:rsid w:val="007961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1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en-CA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145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9614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3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0AA"/>
    <w:rPr>
      <w:rFonts w:eastAsiaTheme="minorHAnsi"/>
      <w:kern w:val="0"/>
      <w:sz w:val="22"/>
      <w:szCs w:val="22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3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0AA"/>
    <w:rPr>
      <w:rFonts w:eastAsiaTheme="minorHAnsi"/>
      <w:kern w:val="0"/>
      <w:sz w:val="22"/>
      <w:szCs w:val="22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8A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59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Zhong</dc:creator>
  <cp:keywords/>
  <dc:description/>
  <cp:lastModifiedBy>Jennifer Zhong</cp:lastModifiedBy>
  <cp:revision>2</cp:revision>
  <dcterms:created xsi:type="dcterms:W3CDTF">2025-05-08T01:45:00Z</dcterms:created>
  <dcterms:modified xsi:type="dcterms:W3CDTF">2025-05-08T01:45:00Z</dcterms:modified>
</cp:coreProperties>
</file>